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705A" w:rsidRPr="006032C4" w:rsidRDefault="0072705A" w:rsidP="0072705A">
      <w:pPr>
        <w:rPr>
          <w:rFonts w:ascii="Times New Roman" w:hAnsi="Times New Roman" w:cs="Times New Roman"/>
          <w:b/>
          <w:sz w:val="24"/>
          <w:szCs w:val="24"/>
        </w:rPr>
      </w:pPr>
      <w:r w:rsidRPr="006032C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032C4">
        <w:rPr>
          <w:rFonts w:ascii="Times New Roman" w:hAnsi="Times New Roman" w:cs="Times New Roman"/>
          <w:b/>
          <w:sz w:val="24"/>
          <w:szCs w:val="24"/>
        </w:rPr>
        <w:t xml:space="preserve">2: Primers used in this study for relative </w:t>
      </w:r>
      <w:proofErr w:type="spellStart"/>
      <w:r w:rsidRPr="006032C4">
        <w:rPr>
          <w:rFonts w:ascii="Times New Roman" w:hAnsi="Times New Roman" w:cs="Times New Roman"/>
          <w:b/>
          <w:sz w:val="24"/>
          <w:szCs w:val="24"/>
        </w:rPr>
        <w:t>quantitation</w:t>
      </w:r>
      <w:proofErr w:type="spellEnd"/>
      <w:r w:rsidRPr="006032C4">
        <w:rPr>
          <w:rFonts w:ascii="Times New Roman" w:hAnsi="Times New Roman" w:cs="Times New Roman"/>
          <w:b/>
          <w:sz w:val="24"/>
          <w:szCs w:val="24"/>
        </w:rPr>
        <w:t xml:space="preserve"> of mRNA by real time PCR </w:t>
      </w:r>
    </w:p>
    <w:tbl>
      <w:tblPr>
        <w:tblpPr w:leftFromText="180" w:rightFromText="180" w:vertAnchor="text" w:horzAnchor="margin" w:tblpXSpec="center" w:tblpY="112"/>
        <w:tblOverlap w:val="never"/>
        <w:tblW w:w="10620" w:type="dxa"/>
        <w:tblLayout w:type="fixed"/>
        <w:tblLook w:val="04A0"/>
      </w:tblPr>
      <w:tblGrid>
        <w:gridCol w:w="1260"/>
        <w:gridCol w:w="1530"/>
        <w:gridCol w:w="5305"/>
        <w:gridCol w:w="1085"/>
        <w:gridCol w:w="1440"/>
      </w:tblGrid>
      <w:tr w:rsidR="0072705A" w:rsidRPr="006032C4" w:rsidTr="00646EF0">
        <w:trPr>
          <w:trHeight w:val="79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ind w:left="360"/>
              <w:jc w:val="center"/>
              <w:rPr>
                <w:rFonts w:ascii="Times New Roman" w:hAnsi="Times New Roman" w:cs="Times New Roman"/>
                <w:b/>
              </w:rPr>
            </w:pPr>
            <w:r w:rsidRPr="006032C4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rPr>
                <w:rFonts w:ascii="Times New Roman" w:hAnsi="Times New Roman" w:cs="Times New Roman"/>
                <w:b/>
              </w:rPr>
            </w:pPr>
            <w:r w:rsidRPr="006032C4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rPr>
                <w:rFonts w:ascii="Times New Roman" w:hAnsi="Times New Roman" w:cs="Times New Roman"/>
                <w:b/>
              </w:rPr>
            </w:pPr>
            <w:r w:rsidRPr="006032C4">
              <w:rPr>
                <w:rFonts w:ascii="Times New Roman" w:hAnsi="Times New Roman" w:cs="Times New Roman"/>
                <w:b/>
              </w:rPr>
              <w:t>Sequence (5′ – 3′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32C4">
              <w:rPr>
                <w:rFonts w:ascii="Times New Roman" w:hAnsi="Times New Roman" w:cs="Times New Roman"/>
                <w:b/>
              </w:rPr>
              <w:t>T</w:t>
            </w:r>
            <w:r w:rsidRPr="006032C4">
              <w:rPr>
                <w:rFonts w:ascii="Times New Roman" w:hAnsi="Times New Roman" w:cs="Times New Roman"/>
                <w:b/>
                <w:vertAlign w:val="subscript"/>
              </w:rPr>
              <w:t xml:space="preserve">m </w:t>
            </w:r>
            <w:r w:rsidRPr="006032C4">
              <w:rPr>
                <w:rFonts w:ascii="Times New Roman" w:hAnsi="Times New Roman" w:cs="Times New Roman"/>
                <w:b/>
              </w:rPr>
              <w:t>(</w:t>
            </w:r>
            <w:r w:rsidRPr="006032C4">
              <w:rPr>
                <w:rFonts w:ascii="Times New Roman" w:hAnsi="Times New Roman" w:cs="Times New Roman"/>
                <w:b/>
                <w:vertAlign w:val="superscript"/>
              </w:rPr>
              <w:t>0</w:t>
            </w:r>
            <w:r w:rsidRPr="006032C4">
              <w:rPr>
                <w:rFonts w:ascii="Times New Roman" w:hAnsi="Times New Roman" w:cs="Times New Roman"/>
                <w:b/>
              </w:rPr>
              <w:t>C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032C4">
              <w:rPr>
                <w:rFonts w:ascii="Times New Roman" w:hAnsi="Times New Roman" w:cs="Times New Roman"/>
                <w:b/>
              </w:rPr>
              <w:t>Length</w:t>
            </w:r>
          </w:p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032C4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6032C4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6032C4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72705A" w:rsidRPr="006032C4" w:rsidTr="00646EF0">
        <w:trPr>
          <w:trHeight w:val="61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i/>
                <w:color w:val="000000"/>
              </w:rPr>
              <w:t>NOD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NOD1RTFW</w:t>
            </w:r>
          </w:p>
        </w:tc>
        <w:tc>
          <w:tcPr>
            <w:tcW w:w="5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CGTCAGACTCAGTGTGAACCAGATCAC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72705A" w:rsidRPr="006032C4" w:rsidTr="00646EF0">
        <w:trPr>
          <w:trHeight w:val="63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NOD1RTRV</w:t>
            </w:r>
          </w:p>
        </w:tc>
        <w:tc>
          <w:tcPr>
            <w:tcW w:w="53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GGCTCCGACATCGGTGATTTGGTTGTTG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72705A" w:rsidRPr="006032C4" w:rsidTr="00646EF0">
        <w:trPr>
          <w:trHeight w:val="61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i/>
                <w:color w:val="000000"/>
              </w:rPr>
              <w:t>NOD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NOD2RTFW</w:t>
            </w:r>
          </w:p>
        </w:tc>
        <w:tc>
          <w:tcPr>
            <w:tcW w:w="5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GTGACCTGCAGAGTCACCGACCAGC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72705A" w:rsidRPr="006032C4" w:rsidTr="00646EF0">
        <w:trPr>
          <w:trHeight w:val="61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NOD2RTRV</w:t>
            </w:r>
          </w:p>
        </w:tc>
        <w:tc>
          <w:tcPr>
            <w:tcW w:w="53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AAAGGCAGCCAACCCATTCGCCTTCAC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72705A" w:rsidRPr="006032C4" w:rsidTr="00646EF0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i/>
                <w:color w:val="000000"/>
              </w:rPr>
              <w:t>NFKB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NFKBRTFW</w:t>
            </w:r>
          </w:p>
        </w:tc>
        <w:tc>
          <w:tcPr>
            <w:tcW w:w="5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ATCCACCTGCATGCACACAGCCTGGTG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72705A" w:rsidRPr="006032C4" w:rsidTr="00646EF0">
        <w:trPr>
          <w:trHeight w:val="252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NFKBRTRV</w:t>
            </w:r>
          </w:p>
        </w:tc>
        <w:tc>
          <w:tcPr>
            <w:tcW w:w="53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CAGGCATCTGTCATTCGTGCTTCCAGTGTTT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72705A" w:rsidRPr="006032C4" w:rsidTr="00646EF0">
        <w:trPr>
          <w:trHeight w:val="261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i/>
                <w:color w:val="000000"/>
              </w:rPr>
              <w:t>IL1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IL10RTFW</w:t>
            </w:r>
          </w:p>
        </w:tc>
        <w:tc>
          <w:tcPr>
            <w:tcW w:w="5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TTCCTCTTTGGCCTTATAAACCAGGAGAG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72705A" w:rsidRPr="006032C4" w:rsidTr="00646EF0">
        <w:trPr>
          <w:trHeight w:val="90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IL10RTRV</w:t>
            </w:r>
          </w:p>
        </w:tc>
        <w:tc>
          <w:tcPr>
            <w:tcW w:w="53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AGGGCAGAAAGCGATGACAGCGCCG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72705A" w:rsidRPr="006032C4" w:rsidTr="00646EF0">
        <w:trPr>
          <w:trHeight w:val="61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L-</w:t>
            </w:r>
            <w:r w:rsidRPr="006032C4">
              <w:rPr>
                <w:rFonts w:ascii="Times New Roman" w:eastAsia="Times New Roman" w:hAnsi="Times New Roman" w:cs="Times New Roman"/>
                <w:i/>
                <w:color w:val="000000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IL08RTFW</w:t>
            </w:r>
          </w:p>
        </w:tc>
        <w:tc>
          <w:tcPr>
            <w:tcW w:w="5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TTGGCAGCTTTCCTGCTCTCTGCAGCTCT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72705A" w:rsidRPr="006032C4" w:rsidTr="00646EF0">
        <w:trPr>
          <w:trHeight w:val="315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IL08RTRV</w:t>
            </w:r>
          </w:p>
        </w:tc>
        <w:tc>
          <w:tcPr>
            <w:tcW w:w="53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CTGAATTTTCACAGTGTGGCCCACTCTC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72705A" w:rsidRPr="006032C4" w:rsidTr="00646EF0">
        <w:trPr>
          <w:trHeight w:val="61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i/>
                <w:color w:val="000000"/>
              </w:rPr>
              <w:t>IL1B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IL1BRTFW</w:t>
            </w:r>
          </w:p>
        </w:tc>
        <w:tc>
          <w:tcPr>
            <w:tcW w:w="5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GGTGTTCTGCATGAGCTTTGTGCAAGGAGA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72705A" w:rsidRPr="006032C4" w:rsidTr="00646EF0">
        <w:trPr>
          <w:trHeight w:val="61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IL1BRTRV</w:t>
            </w:r>
          </w:p>
        </w:tc>
        <w:tc>
          <w:tcPr>
            <w:tcW w:w="53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CCTCTTGGGGTAGACTTTGGGGTCTA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72705A" w:rsidRPr="006032C4" w:rsidTr="00646EF0">
        <w:trPr>
          <w:trHeight w:val="61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2C4">
              <w:rPr>
                <w:rFonts w:ascii="Times New Roman" w:hAnsi="Times New Roman" w:cs="Times New Roman"/>
                <w:i/>
              </w:rPr>
              <w:t>GMCSF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GMCSFRTF</w:t>
            </w:r>
          </w:p>
        </w:tc>
        <w:tc>
          <w:tcPr>
            <w:tcW w:w="5305" w:type="dxa"/>
            <w:tcBorders>
              <w:top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CCCTGGCAGCATGTGGATGCCATCAA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72705A" w:rsidRPr="006032C4" w:rsidTr="00646EF0">
        <w:trPr>
          <w:trHeight w:val="61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GMCSFRTR</w:t>
            </w:r>
          </w:p>
        </w:tc>
        <w:tc>
          <w:tcPr>
            <w:tcW w:w="5305" w:type="dxa"/>
            <w:tcBorders>
              <w:bottom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TTGTACAGCTTCAGGCGAGTCTGCAGG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72705A" w:rsidRPr="006032C4" w:rsidTr="00646EF0">
        <w:trPr>
          <w:trHeight w:val="61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2C4">
              <w:rPr>
                <w:rFonts w:ascii="Times New Roman" w:hAnsi="Times New Roman" w:cs="Times New Roman"/>
                <w:i/>
              </w:rPr>
              <w:t>RICK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RICKRTF</w:t>
            </w:r>
          </w:p>
        </w:tc>
        <w:tc>
          <w:tcPr>
            <w:tcW w:w="5305" w:type="dxa"/>
            <w:tcBorders>
              <w:top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GCCGTGAAGCACCTGCACATCCACA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72705A" w:rsidRPr="006032C4" w:rsidTr="00646EF0">
        <w:trPr>
          <w:trHeight w:val="61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RICKRTR</w:t>
            </w:r>
          </w:p>
        </w:tc>
        <w:tc>
          <w:tcPr>
            <w:tcW w:w="5305" w:type="dxa"/>
            <w:tcBorders>
              <w:bottom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CAGGCTCATTGCAAATTCCCAAAATTGGAAGA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72705A" w:rsidRPr="006032C4" w:rsidTr="00646EF0">
        <w:trPr>
          <w:trHeight w:val="61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2C4">
              <w:rPr>
                <w:rFonts w:ascii="Times New Roman" w:hAnsi="Times New Roman" w:cs="Times New Roman"/>
                <w:i/>
              </w:rPr>
              <w:t>IFNG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IFNGRTF</w:t>
            </w:r>
          </w:p>
        </w:tc>
        <w:tc>
          <w:tcPr>
            <w:tcW w:w="5305" w:type="dxa"/>
            <w:tcBorders>
              <w:top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ind w:right="-63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CAAAGGAGCATGGATATCATCAAGCAAGACATG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72705A" w:rsidRPr="006032C4" w:rsidTr="00646EF0">
        <w:trPr>
          <w:trHeight w:val="61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IFNGRTR</w:t>
            </w:r>
          </w:p>
        </w:tc>
        <w:tc>
          <w:tcPr>
            <w:tcW w:w="5305" w:type="dxa"/>
            <w:tcBorders>
              <w:bottom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CTTTGATGAGTTCATTTATGGCTTTGCGCTGG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72705A" w:rsidRPr="006032C4" w:rsidTr="00646EF0">
        <w:trPr>
          <w:trHeight w:val="61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2C4">
              <w:rPr>
                <w:rFonts w:ascii="Times New Roman" w:hAnsi="Times New Roman" w:cs="Times New Roman"/>
                <w:i/>
              </w:rPr>
              <w:t>RPS18R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RPS18RTFW</w:t>
            </w:r>
          </w:p>
        </w:tc>
        <w:tc>
          <w:tcPr>
            <w:tcW w:w="5305" w:type="dxa"/>
            <w:tcBorders>
              <w:top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TGCGAGTACTCAACACCAACATCGATGG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72705A" w:rsidRPr="006032C4" w:rsidTr="00646EF0">
        <w:trPr>
          <w:trHeight w:val="61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RPS18RTRV</w:t>
            </w:r>
          </w:p>
        </w:tc>
        <w:tc>
          <w:tcPr>
            <w:tcW w:w="5305" w:type="dxa"/>
            <w:tcBorders>
              <w:bottom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GGATTCTGCATAATGGTGATCACACGTTCC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72705A" w:rsidRPr="006032C4" w:rsidTr="00646EF0">
        <w:trPr>
          <w:trHeight w:val="61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2C4">
              <w:rPr>
                <w:rFonts w:ascii="Times New Roman" w:hAnsi="Times New Roman" w:cs="Times New Roman"/>
                <w:i/>
              </w:rPr>
              <w:t>BEC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BECN1RTFW</w:t>
            </w:r>
          </w:p>
        </w:tc>
        <w:tc>
          <w:tcPr>
            <w:tcW w:w="5305" w:type="dxa"/>
            <w:tcBorders>
              <w:top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AGCACCATGCAGGTGAGCTTCGTGTG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72705A" w:rsidRPr="006032C4" w:rsidTr="00646EF0">
        <w:trPr>
          <w:trHeight w:val="61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BECN1RTRV</w:t>
            </w:r>
          </w:p>
        </w:tc>
        <w:tc>
          <w:tcPr>
            <w:tcW w:w="5305" w:type="dxa"/>
            <w:tcBorders>
              <w:bottom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ATGAATCTGCGAGAGACACCATCCTGGC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72705A" w:rsidRPr="006032C4" w:rsidTr="00646EF0">
        <w:trPr>
          <w:trHeight w:val="61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2C4">
              <w:rPr>
                <w:rFonts w:ascii="Times New Roman" w:hAnsi="Times New Roman" w:cs="Times New Roman"/>
                <w:i/>
              </w:rPr>
              <w:t>ATG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ATG5RTFW</w:t>
            </w:r>
          </w:p>
        </w:tc>
        <w:tc>
          <w:tcPr>
            <w:tcW w:w="5305" w:type="dxa"/>
            <w:tcBorders>
              <w:top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AGATGTGCTTCGAGATGTGTGGTTTGGACG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72705A" w:rsidRPr="006032C4" w:rsidTr="00646EF0">
        <w:trPr>
          <w:trHeight w:val="61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ATG5RTRV</w:t>
            </w:r>
          </w:p>
        </w:tc>
        <w:tc>
          <w:tcPr>
            <w:tcW w:w="5305" w:type="dxa"/>
            <w:tcBorders>
              <w:bottom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 xml:space="preserve"> GCCATTTCAGTGGTGTGCCTTCATATTCAAACC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72705A" w:rsidRPr="006032C4" w:rsidTr="00646EF0">
        <w:trPr>
          <w:trHeight w:val="61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2C4">
              <w:rPr>
                <w:rFonts w:ascii="Times New Roman" w:hAnsi="Times New Roman" w:cs="Times New Roman"/>
                <w:i/>
              </w:rPr>
              <w:t>LC3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LC3ARTFW</w:t>
            </w:r>
          </w:p>
        </w:tc>
        <w:tc>
          <w:tcPr>
            <w:tcW w:w="5305" w:type="dxa"/>
            <w:tcBorders>
              <w:top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CTGCCGGTCCTGGACAAGACCAAGTT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72705A" w:rsidRPr="006032C4" w:rsidTr="00646EF0">
        <w:trPr>
          <w:trHeight w:val="61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LC3ARTRV</w:t>
            </w:r>
          </w:p>
        </w:tc>
        <w:tc>
          <w:tcPr>
            <w:tcW w:w="5305" w:type="dxa"/>
            <w:tcBorders>
              <w:bottom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 xml:space="preserve"> GAAGGTTTCCTGGGAGGCGTAGACCAT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72705A" w:rsidRPr="006032C4" w:rsidTr="00646EF0">
        <w:trPr>
          <w:trHeight w:val="61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032C4">
              <w:rPr>
                <w:rFonts w:ascii="Times New Roman" w:hAnsi="Times New Roman" w:cs="Times New Roman"/>
                <w:i/>
              </w:rPr>
              <w:t>ATG16L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ATG16RTFW</w:t>
            </w:r>
          </w:p>
        </w:tc>
        <w:tc>
          <w:tcPr>
            <w:tcW w:w="5305" w:type="dxa"/>
            <w:tcBorders>
              <w:top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CAAGTTGCTGGAAAAGTCAGATCTTCATTCAGT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72705A" w:rsidRPr="006032C4" w:rsidTr="00646EF0">
        <w:trPr>
          <w:trHeight w:val="61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ATG16RTRV</w:t>
            </w:r>
          </w:p>
        </w:tc>
        <w:tc>
          <w:tcPr>
            <w:tcW w:w="5305" w:type="dxa"/>
            <w:tcBorders>
              <w:bottom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032C4">
              <w:rPr>
                <w:rFonts w:ascii="Times New Roman" w:hAnsi="Times New Roman" w:cs="Times New Roman"/>
              </w:rPr>
              <w:t>CTGCTGCATTTGGTTATTCAGGTCAATCACCA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72705A" w:rsidRPr="006032C4" w:rsidTr="00646EF0">
        <w:trPr>
          <w:trHeight w:val="61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87" w:hanging="28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</w:rPr>
              <w:t>TNF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72705A" w:rsidRPr="005B2EB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B2EB4">
              <w:rPr>
                <w:rFonts w:ascii="Times New Roman" w:hAnsi="Times New Roman" w:cs="Times New Roman"/>
              </w:rPr>
              <w:t>TNFARTFW</w:t>
            </w:r>
          </w:p>
        </w:tc>
        <w:tc>
          <w:tcPr>
            <w:tcW w:w="5305" w:type="dxa"/>
            <w:tcBorders>
              <w:top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B2EB4">
              <w:rPr>
                <w:rFonts w:ascii="Times New Roman" w:hAnsi="Times New Roman" w:cs="Times New Roman"/>
              </w:rPr>
              <w:t>ACCACGCTCTTCTGCCTGCTGCACT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72705A" w:rsidRPr="006032C4" w:rsidTr="00646EF0">
        <w:trPr>
          <w:trHeight w:val="61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72705A" w:rsidRPr="005B2EB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B2EB4">
              <w:rPr>
                <w:rFonts w:ascii="Times New Roman" w:hAnsi="Times New Roman" w:cs="Times New Roman"/>
              </w:rPr>
              <w:t>TNFARTRV</w:t>
            </w:r>
          </w:p>
        </w:tc>
        <w:tc>
          <w:tcPr>
            <w:tcW w:w="5305" w:type="dxa"/>
            <w:tcBorders>
              <w:bottom w:val="single" w:sz="4" w:space="0" w:color="auto"/>
            </w:tcBorders>
            <w:shd w:val="clear" w:color="auto" w:fill="auto"/>
          </w:tcPr>
          <w:p w:rsidR="0072705A" w:rsidRPr="006032C4" w:rsidRDefault="0072705A" w:rsidP="00646EF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B2EB4">
              <w:rPr>
                <w:rFonts w:ascii="Times New Roman" w:hAnsi="Times New Roman" w:cs="Times New Roman"/>
              </w:rPr>
              <w:t xml:space="preserve">TCAGCAGGCACCACCAGCTGGTTGTCT           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32C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705A" w:rsidRPr="006032C4" w:rsidRDefault="0072705A" w:rsidP="00646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</w:tbl>
    <w:p w:rsidR="003248EE" w:rsidRDefault="003248EE"/>
    <w:sectPr w:rsidR="003248EE" w:rsidSect="003248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2705A"/>
    <w:rsid w:val="003248EE"/>
    <w:rsid w:val="007270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05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9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vkdoda</dc:creator>
  <cp:lastModifiedBy>kvkdoda</cp:lastModifiedBy>
  <cp:revision>1</cp:revision>
  <dcterms:created xsi:type="dcterms:W3CDTF">2014-11-14T10:54:00Z</dcterms:created>
  <dcterms:modified xsi:type="dcterms:W3CDTF">2014-11-14T10:55:00Z</dcterms:modified>
</cp:coreProperties>
</file>